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6DF3" w14:textId="661E3D8F" w:rsidR="00F4111E" w:rsidRDefault="00F4111E" w:rsidP="00F4111E">
      <w:pPr>
        <w:rPr>
          <w:rFonts w:ascii="Times New Roman" w:hAnsi="Times New Roman" w:cs="Times New Roman"/>
          <w:szCs w:val="21"/>
        </w:rPr>
      </w:pPr>
      <w:r w:rsidRPr="00F055AA">
        <w:rPr>
          <w:rFonts w:ascii="Times New Roman" w:hAnsi="Times New Roman" w:cs="Times New Roman"/>
          <w:b/>
          <w:bCs/>
          <w:szCs w:val="21"/>
        </w:rPr>
        <w:t xml:space="preserve">Table 1 </w:t>
      </w:r>
      <w:bookmarkStart w:id="0" w:name="_Hlk133052825"/>
      <w:r w:rsidRPr="00F678D5">
        <w:rPr>
          <w:rFonts w:ascii="Times New Roman" w:hAnsi="Times New Roman" w:cs="Times New Roman"/>
          <w:szCs w:val="21"/>
        </w:rPr>
        <w:t>Details of datasets included in analyses</w:t>
      </w:r>
      <w:bookmarkEnd w:id="0"/>
    </w:p>
    <w:p w14:paraId="7E54B69A" w14:textId="77777777" w:rsidR="00F4111E" w:rsidRDefault="00F4111E" w:rsidP="00F4111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14029" w:type="dxa"/>
        <w:tblLayout w:type="fixed"/>
        <w:tblLook w:val="04A0" w:firstRow="1" w:lastRow="0" w:firstColumn="1" w:lastColumn="0" w:noHBand="0" w:noVBand="1"/>
      </w:tblPr>
      <w:tblGrid>
        <w:gridCol w:w="988"/>
        <w:gridCol w:w="2551"/>
        <w:gridCol w:w="1843"/>
        <w:gridCol w:w="1134"/>
        <w:gridCol w:w="1276"/>
        <w:gridCol w:w="2268"/>
        <w:gridCol w:w="1701"/>
        <w:gridCol w:w="1417"/>
        <w:gridCol w:w="851"/>
      </w:tblGrid>
      <w:tr w:rsidR="00B253CA" w:rsidRPr="00AA7CD5" w14:paraId="420CC0FC" w14:textId="0B4CEE97" w:rsidTr="00231680">
        <w:trPr>
          <w:trHeight w:val="368"/>
        </w:trPr>
        <w:tc>
          <w:tcPr>
            <w:tcW w:w="988" w:type="dxa"/>
          </w:tcPr>
          <w:p w14:paraId="12EE1C0C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3B6B3A0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T</w:t>
            </w:r>
            <w:r w:rsidRPr="000743AB">
              <w:rPr>
                <w:sz w:val="18"/>
                <w:szCs w:val="18"/>
              </w:rPr>
              <w:t>rait</w:t>
            </w:r>
          </w:p>
        </w:tc>
        <w:tc>
          <w:tcPr>
            <w:tcW w:w="1843" w:type="dxa"/>
          </w:tcPr>
          <w:p w14:paraId="1C637A87" w14:textId="06C6493D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Sample</w:t>
            </w:r>
            <w:r w:rsidRPr="000743AB">
              <w:rPr>
                <w:rFonts w:hint="eastAsia"/>
                <w:sz w:val="18"/>
                <w:szCs w:val="18"/>
              </w:rPr>
              <w:t xml:space="preserve"> </w:t>
            </w:r>
            <w:r w:rsidRPr="000743AB">
              <w:rPr>
                <w:sz w:val="18"/>
                <w:szCs w:val="18"/>
              </w:rPr>
              <w:t>size</w:t>
            </w:r>
            <w:r w:rsidR="00231680">
              <w:rPr>
                <w:sz w:val="18"/>
                <w:szCs w:val="18"/>
              </w:rPr>
              <w:t xml:space="preserve"> </w:t>
            </w:r>
            <w:r w:rsidRPr="000743AB">
              <w:rPr>
                <w:sz w:val="18"/>
                <w:szCs w:val="18"/>
              </w:rPr>
              <w:t>(Case</w:t>
            </w:r>
            <w:r w:rsidRPr="000743AB">
              <w:rPr>
                <w:rFonts w:hint="eastAsia"/>
                <w:sz w:val="18"/>
                <w:szCs w:val="18"/>
              </w:rPr>
              <w:t>/</w:t>
            </w:r>
            <w:r w:rsidRPr="000743AB">
              <w:rPr>
                <w:sz w:val="18"/>
                <w:szCs w:val="18"/>
              </w:rPr>
              <w:t>Control)</w:t>
            </w:r>
          </w:p>
        </w:tc>
        <w:tc>
          <w:tcPr>
            <w:tcW w:w="1134" w:type="dxa"/>
          </w:tcPr>
          <w:p w14:paraId="2F605BDE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Population</w:t>
            </w:r>
          </w:p>
        </w:tc>
        <w:tc>
          <w:tcPr>
            <w:tcW w:w="1276" w:type="dxa"/>
          </w:tcPr>
          <w:p w14:paraId="1EB130C9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Consortium</w:t>
            </w:r>
          </w:p>
        </w:tc>
        <w:tc>
          <w:tcPr>
            <w:tcW w:w="2268" w:type="dxa"/>
          </w:tcPr>
          <w:p w14:paraId="0EA96065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E3C036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GWAS-ID</w:t>
            </w:r>
          </w:p>
        </w:tc>
        <w:tc>
          <w:tcPr>
            <w:tcW w:w="1417" w:type="dxa"/>
          </w:tcPr>
          <w:p w14:paraId="46518FF7" w14:textId="3D2938FA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35D41314" w14:textId="582C848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Year</w:t>
            </w:r>
          </w:p>
        </w:tc>
      </w:tr>
      <w:tr w:rsidR="00B253CA" w:rsidRPr="00AA7CD5" w14:paraId="487B793C" w14:textId="73DA0128" w:rsidTr="00231680">
        <w:tc>
          <w:tcPr>
            <w:tcW w:w="988" w:type="dxa"/>
          </w:tcPr>
          <w:p w14:paraId="7E545D9B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xposure</w:t>
            </w:r>
            <w:r w:rsidRPr="000743AB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551" w:type="dxa"/>
          </w:tcPr>
          <w:p w14:paraId="05981041" w14:textId="1125C77D" w:rsidR="00B253CA" w:rsidRPr="000743AB" w:rsidRDefault="00231680" w:rsidP="002316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attainment</w:t>
            </w:r>
          </w:p>
        </w:tc>
        <w:tc>
          <w:tcPr>
            <w:tcW w:w="1843" w:type="dxa"/>
          </w:tcPr>
          <w:p w14:paraId="35B4345A" w14:textId="367B6598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766,345</w:t>
            </w:r>
          </w:p>
        </w:tc>
        <w:tc>
          <w:tcPr>
            <w:tcW w:w="1134" w:type="dxa"/>
          </w:tcPr>
          <w:p w14:paraId="5D493703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5CD05185" w14:textId="710E00FC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SSGAC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ED43694" w14:textId="6D773D59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James J Lee et al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6E3EAEBE" w14:textId="334DA05C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ieu-a-123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C2AD33" w14:textId="3F575DA6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10,101,24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B566BB5" w14:textId="3EE4A76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2018</w:t>
            </w:r>
          </w:p>
        </w:tc>
      </w:tr>
      <w:tr w:rsidR="00B253CA" w:rsidRPr="00AA7CD5" w14:paraId="7B19AA45" w14:textId="6BD8DF63" w:rsidTr="00231680">
        <w:tc>
          <w:tcPr>
            <w:tcW w:w="988" w:type="dxa"/>
          </w:tcPr>
          <w:p w14:paraId="1794CB1E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O</w:t>
            </w:r>
            <w:r w:rsidRPr="000743AB">
              <w:rPr>
                <w:sz w:val="18"/>
                <w:szCs w:val="18"/>
              </w:rPr>
              <w:t>utcome</w:t>
            </w:r>
          </w:p>
        </w:tc>
        <w:tc>
          <w:tcPr>
            <w:tcW w:w="2551" w:type="dxa"/>
          </w:tcPr>
          <w:p w14:paraId="4240F51F" w14:textId="34DA0B13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G</w:t>
            </w:r>
            <w:r w:rsidRPr="000743AB">
              <w:rPr>
                <w:rFonts w:hint="eastAsia"/>
                <w:sz w:val="18"/>
                <w:szCs w:val="18"/>
              </w:rPr>
              <w:t>out</w:t>
            </w:r>
          </w:p>
        </w:tc>
        <w:tc>
          <w:tcPr>
            <w:tcW w:w="1843" w:type="dxa"/>
          </w:tcPr>
          <w:p w14:paraId="51087B14" w14:textId="4D42626A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3,576</w:t>
            </w:r>
            <w:r w:rsidRPr="000743AB">
              <w:rPr>
                <w:rFonts w:hint="eastAsia"/>
                <w:sz w:val="18"/>
                <w:szCs w:val="18"/>
              </w:rPr>
              <w:t>/</w:t>
            </w:r>
            <w:r w:rsidRPr="000743AB">
              <w:rPr>
                <w:sz w:val="18"/>
                <w:szCs w:val="18"/>
              </w:rPr>
              <w:t xml:space="preserve"> 147,221</w:t>
            </w:r>
          </w:p>
        </w:tc>
        <w:tc>
          <w:tcPr>
            <w:tcW w:w="1134" w:type="dxa"/>
          </w:tcPr>
          <w:p w14:paraId="4D669FC8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750C9C9C" w14:textId="28F459E9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Finngen</w:t>
            </w:r>
          </w:p>
        </w:tc>
        <w:tc>
          <w:tcPr>
            <w:tcW w:w="2268" w:type="dxa"/>
          </w:tcPr>
          <w:p w14:paraId="7FE10E85" w14:textId="0CC36D3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https://www.finngen.fi/en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7F6FC46" w14:textId="2CA84BF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finn-b-M13_GOU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939024A" w14:textId="4CC8F66D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16,380,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F589DD3" w14:textId="64F6E006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21</w:t>
            </w:r>
          </w:p>
        </w:tc>
      </w:tr>
      <w:tr w:rsidR="00B253CA" w:rsidRPr="00AA7CD5" w14:paraId="01D5D6F8" w14:textId="3F31CBB6" w:rsidTr="00231680">
        <w:tc>
          <w:tcPr>
            <w:tcW w:w="988" w:type="dxa"/>
            <w:vMerge w:val="restart"/>
          </w:tcPr>
          <w:p w14:paraId="6C2825E1" w14:textId="7046A2B6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M</w:t>
            </w:r>
            <w:r w:rsidRPr="000743AB">
              <w:rPr>
                <w:rFonts w:hint="eastAsia"/>
                <w:sz w:val="18"/>
                <w:szCs w:val="18"/>
              </w:rPr>
              <w:t>edi</w:t>
            </w:r>
            <w:r w:rsidRPr="000743AB">
              <w:rPr>
                <w:sz w:val="18"/>
                <w:szCs w:val="18"/>
              </w:rPr>
              <w:t>ators</w:t>
            </w:r>
          </w:p>
        </w:tc>
        <w:tc>
          <w:tcPr>
            <w:tcW w:w="2551" w:type="dxa"/>
          </w:tcPr>
          <w:p w14:paraId="5B421A8E" w14:textId="78AE22B9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BMI</w:t>
            </w:r>
          </w:p>
        </w:tc>
        <w:tc>
          <w:tcPr>
            <w:tcW w:w="1843" w:type="dxa"/>
          </w:tcPr>
          <w:p w14:paraId="12019022" w14:textId="5BC32E6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152,893</w:t>
            </w:r>
            <w:r w:rsidRPr="000743AB">
              <w:rPr>
                <w:rFonts w:hint="eastAsia"/>
                <w:sz w:val="18"/>
                <w:szCs w:val="18"/>
              </w:rPr>
              <w:t>/</w:t>
            </w:r>
            <w:r w:rsidRPr="000743AB">
              <w:rPr>
                <w:sz w:val="18"/>
                <w:szCs w:val="18"/>
              </w:rPr>
              <w:t xml:space="preserve"> 2,477,659</w:t>
            </w:r>
          </w:p>
        </w:tc>
        <w:tc>
          <w:tcPr>
            <w:tcW w:w="1134" w:type="dxa"/>
          </w:tcPr>
          <w:p w14:paraId="610313F5" w14:textId="427BD8DC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4E219344" w14:textId="5F2C4C93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GIANT</w:t>
            </w:r>
          </w:p>
        </w:tc>
        <w:tc>
          <w:tcPr>
            <w:tcW w:w="2268" w:type="dxa"/>
          </w:tcPr>
          <w:p w14:paraId="791B7BCE" w14:textId="7B8F6EC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Adam E Locke et al.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E698174" w14:textId="33BF5B49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ieu-a-7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097FD1C" w14:textId="5BAEDC5E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2,477,6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E06E24B" w14:textId="6DFD3C90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15</w:t>
            </w:r>
          </w:p>
        </w:tc>
      </w:tr>
      <w:tr w:rsidR="00B253CA" w:rsidRPr="00AA7CD5" w14:paraId="3C20CA54" w14:textId="456716E1" w:rsidTr="00231680">
        <w:tc>
          <w:tcPr>
            <w:tcW w:w="988" w:type="dxa"/>
            <w:vMerge/>
          </w:tcPr>
          <w:p w14:paraId="03A499A0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CA64513" w14:textId="54E8A1AE" w:rsidR="00B253CA" w:rsidRPr="000743AB" w:rsidRDefault="00231680" w:rsidP="002316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843" w:type="dxa"/>
          </w:tcPr>
          <w:p w14:paraId="71B4D257" w14:textId="50C6D761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757,601</w:t>
            </w:r>
          </w:p>
        </w:tc>
        <w:tc>
          <w:tcPr>
            <w:tcW w:w="1134" w:type="dxa"/>
          </w:tcPr>
          <w:p w14:paraId="40F64C77" w14:textId="65DD987F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43E04A9F" w14:textId="4AAEC78F" w:rsidR="00B253CA" w:rsidRPr="000743AB" w:rsidRDefault="00231680" w:rsidP="002316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P</w:t>
            </w:r>
          </w:p>
        </w:tc>
        <w:tc>
          <w:tcPr>
            <w:tcW w:w="2268" w:type="dxa"/>
          </w:tcPr>
          <w:p w14:paraId="0E9B83FD" w14:textId="48995E3F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vangelos Evangelou et al.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F234CA9" w14:textId="3C629CCB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ieu-b-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840E1BD" w14:textId="22740B80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7,088,0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7B67F713" w14:textId="27096038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18</w:t>
            </w:r>
          </w:p>
        </w:tc>
      </w:tr>
      <w:tr w:rsidR="00B253CA" w:rsidRPr="00AA7CD5" w14:paraId="535971AF" w14:textId="0E650104" w:rsidTr="00231680">
        <w:tc>
          <w:tcPr>
            <w:tcW w:w="988" w:type="dxa"/>
            <w:vMerge/>
          </w:tcPr>
          <w:p w14:paraId="3C205521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3F6EA78C" w14:textId="7EE1278B" w:rsidR="00B253CA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450BCB">
              <w:rPr>
                <w:sz w:val="18"/>
                <w:szCs w:val="18"/>
              </w:rPr>
              <w:t>Current tobacco smoking</w:t>
            </w:r>
          </w:p>
        </w:tc>
        <w:tc>
          <w:tcPr>
            <w:tcW w:w="1843" w:type="dxa"/>
          </w:tcPr>
          <w:p w14:paraId="131E6BD8" w14:textId="7B237411" w:rsidR="00B253CA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450BCB">
              <w:rPr>
                <w:sz w:val="18"/>
                <w:szCs w:val="18"/>
              </w:rPr>
              <w:t>462,434</w:t>
            </w:r>
          </w:p>
        </w:tc>
        <w:tc>
          <w:tcPr>
            <w:tcW w:w="1134" w:type="dxa"/>
          </w:tcPr>
          <w:p w14:paraId="111C09F9" w14:textId="03E8B6D4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7BB75A63" w14:textId="02B87005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MRC-IEU</w:t>
            </w:r>
          </w:p>
        </w:tc>
        <w:tc>
          <w:tcPr>
            <w:tcW w:w="2268" w:type="dxa"/>
          </w:tcPr>
          <w:p w14:paraId="44138C5D" w14:textId="749F5EF8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Gibran Hemani et al.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CFCA420" w14:textId="432E722F" w:rsidR="00B253CA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450BCB">
              <w:rPr>
                <w:sz w:val="18"/>
                <w:szCs w:val="18"/>
              </w:rPr>
              <w:t>ukb-b-2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3313F62" w14:textId="3EC17945" w:rsidR="00B253CA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450BCB">
              <w:rPr>
                <w:sz w:val="18"/>
                <w:szCs w:val="18"/>
              </w:rPr>
              <w:t>9,851,8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96381A6" w14:textId="45D800D3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18</w:t>
            </w:r>
          </w:p>
        </w:tc>
      </w:tr>
      <w:tr w:rsidR="00450BCB" w:rsidRPr="00AA7CD5" w14:paraId="7491D64A" w14:textId="0640E22C" w:rsidTr="00231680">
        <w:tc>
          <w:tcPr>
            <w:tcW w:w="988" w:type="dxa"/>
            <w:vMerge/>
          </w:tcPr>
          <w:p w14:paraId="29F4BE96" w14:textId="77777777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2D403E29" w14:textId="4ACF611E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Alcohol intake frequency</w:t>
            </w:r>
          </w:p>
        </w:tc>
        <w:tc>
          <w:tcPr>
            <w:tcW w:w="1843" w:type="dxa"/>
          </w:tcPr>
          <w:p w14:paraId="149D712E" w14:textId="39A00936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462,346</w:t>
            </w:r>
          </w:p>
        </w:tc>
        <w:tc>
          <w:tcPr>
            <w:tcW w:w="1134" w:type="dxa"/>
          </w:tcPr>
          <w:p w14:paraId="770BB3B8" w14:textId="2B026A36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16FA9B06" w14:textId="2D2089C9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MRC-IEU</w:t>
            </w:r>
          </w:p>
        </w:tc>
        <w:tc>
          <w:tcPr>
            <w:tcW w:w="2268" w:type="dxa"/>
          </w:tcPr>
          <w:p w14:paraId="2719EE5A" w14:textId="03AC8538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Gibran Hemani et al.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8D9BCE0" w14:textId="1185B3B4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ukb-b-57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42FB078" w14:textId="1F561280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9,851,8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779A82C5" w14:textId="3E7F5F87" w:rsidR="00450BCB" w:rsidRPr="000743AB" w:rsidRDefault="00450BCB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18</w:t>
            </w:r>
          </w:p>
        </w:tc>
      </w:tr>
      <w:tr w:rsidR="00B253CA" w:rsidRPr="00AA7CD5" w14:paraId="0DB93D1F" w14:textId="3B2DFBA1" w:rsidTr="00231680">
        <w:tc>
          <w:tcPr>
            <w:tcW w:w="988" w:type="dxa"/>
            <w:vMerge/>
          </w:tcPr>
          <w:p w14:paraId="47C3E5B6" w14:textId="77777777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41504F62" w14:textId="6CFEB015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Time spent watching television</w:t>
            </w:r>
          </w:p>
        </w:tc>
        <w:tc>
          <w:tcPr>
            <w:tcW w:w="1843" w:type="dxa"/>
          </w:tcPr>
          <w:p w14:paraId="41023B64" w14:textId="416CE7AB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319,740</w:t>
            </w:r>
          </w:p>
        </w:tc>
        <w:tc>
          <w:tcPr>
            <w:tcW w:w="1134" w:type="dxa"/>
          </w:tcPr>
          <w:p w14:paraId="0DAD4E89" w14:textId="75DD6E2D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European</w:t>
            </w:r>
          </w:p>
        </w:tc>
        <w:tc>
          <w:tcPr>
            <w:tcW w:w="1276" w:type="dxa"/>
          </w:tcPr>
          <w:p w14:paraId="4CAAA420" w14:textId="44108873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Neale Lab</w:t>
            </w:r>
          </w:p>
        </w:tc>
        <w:tc>
          <w:tcPr>
            <w:tcW w:w="2268" w:type="dxa"/>
          </w:tcPr>
          <w:p w14:paraId="49674EF8" w14:textId="494F7659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Neale et al.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B4D56CA" w14:textId="2F3DFB6C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sz w:val="18"/>
                <w:szCs w:val="18"/>
              </w:rPr>
              <w:t>ukb-a-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1073CEF" w14:textId="455DC005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B253CA">
              <w:rPr>
                <w:sz w:val="18"/>
                <w:szCs w:val="18"/>
              </w:rPr>
              <w:t>10,894,5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328C8EE" w14:textId="601A2930" w:rsidR="00B253CA" w:rsidRPr="000743AB" w:rsidRDefault="00B253CA" w:rsidP="00231680">
            <w:pPr>
              <w:jc w:val="center"/>
              <w:rPr>
                <w:sz w:val="18"/>
                <w:szCs w:val="18"/>
              </w:rPr>
            </w:pPr>
            <w:r w:rsidRPr="000743AB">
              <w:rPr>
                <w:rFonts w:hint="eastAsia"/>
                <w:sz w:val="18"/>
                <w:szCs w:val="18"/>
              </w:rPr>
              <w:t>2</w:t>
            </w:r>
            <w:r w:rsidRPr="000743AB">
              <w:rPr>
                <w:sz w:val="18"/>
                <w:szCs w:val="18"/>
              </w:rPr>
              <w:t>017</w:t>
            </w:r>
          </w:p>
        </w:tc>
      </w:tr>
    </w:tbl>
    <w:p w14:paraId="4CDAE983" w14:textId="77777777" w:rsidR="000743AB" w:rsidRDefault="000743AB" w:rsidP="00F4111E">
      <w:pPr>
        <w:rPr>
          <w:rFonts w:ascii="Times New Roman" w:hAnsi="Times New Roman" w:cs="Times New Roman"/>
          <w:szCs w:val="21"/>
        </w:rPr>
      </w:pPr>
    </w:p>
    <w:p w14:paraId="18F0B521" w14:textId="28549F2A" w:rsidR="00D07352" w:rsidRPr="00231680" w:rsidRDefault="00F4111E" w:rsidP="008C0089">
      <w:pPr>
        <w:widowControl/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Abbreviation: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SSGAC: Social Science Genetic Association Consortium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;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BMI: Body Mass Index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;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GIANT: Genetic Investigation of ANthropometric Traits;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 SBP: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Systolic Blood Pressure</w:t>
      </w:r>
      <w:r w:rsidR="00231680" w:rsidRPr="00231680"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ICBP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: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International Consortium of Blood Pressure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 xml:space="preserve">; 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MRC-IEU: Medical Research Council Integrative Epidemiology Unit</w:t>
      </w:r>
      <w:r w:rsidR="00231680" w:rsidRPr="00231680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sectPr w:rsidR="00D07352" w:rsidRPr="00231680" w:rsidSect="00231680">
      <w:pgSz w:w="17577" w:h="113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52816" w14:textId="77777777" w:rsidR="008877CD" w:rsidRDefault="008877CD" w:rsidP="00F4111E">
      <w:r>
        <w:separator/>
      </w:r>
    </w:p>
  </w:endnote>
  <w:endnote w:type="continuationSeparator" w:id="0">
    <w:p w14:paraId="022DF223" w14:textId="77777777" w:rsidR="008877CD" w:rsidRDefault="008877CD" w:rsidP="00F4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004E1" w14:textId="77777777" w:rsidR="008877CD" w:rsidRDefault="008877CD" w:rsidP="00F4111E">
      <w:r>
        <w:separator/>
      </w:r>
    </w:p>
  </w:footnote>
  <w:footnote w:type="continuationSeparator" w:id="0">
    <w:p w14:paraId="6A005A44" w14:textId="77777777" w:rsidR="008877CD" w:rsidRDefault="008877CD" w:rsidP="00F4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67"/>
    <w:rsid w:val="000375B3"/>
    <w:rsid w:val="000743AB"/>
    <w:rsid w:val="000B4433"/>
    <w:rsid w:val="0013358D"/>
    <w:rsid w:val="00172067"/>
    <w:rsid w:val="002172F1"/>
    <w:rsid w:val="0022539C"/>
    <w:rsid w:val="00226E13"/>
    <w:rsid w:val="00231680"/>
    <w:rsid w:val="00344E2A"/>
    <w:rsid w:val="00402857"/>
    <w:rsid w:val="00450BCB"/>
    <w:rsid w:val="0068106E"/>
    <w:rsid w:val="0078477C"/>
    <w:rsid w:val="007C26FC"/>
    <w:rsid w:val="007E4B6A"/>
    <w:rsid w:val="008877CD"/>
    <w:rsid w:val="008C0089"/>
    <w:rsid w:val="00924D5C"/>
    <w:rsid w:val="00B14F8B"/>
    <w:rsid w:val="00B15385"/>
    <w:rsid w:val="00B253CA"/>
    <w:rsid w:val="00B27F19"/>
    <w:rsid w:val="00BA34F9"/>
    <w:rsid w:val="00BC14AC"/>
    <w:rsid w:val="00BC5E61"/>
    <w:rsid w:val="00C44061"/>
    <w:rsid w:val="00D07352"/>
    <w:rsid w:val="00EE543A"/>
    <w:rsid w:val="00F4111E"/>
    <w:rsid w:val="00F5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772DB"/>
  <w15:chartTrackingRefBased/>
  <w15:docId w15:val="{C4A0D52E-8F6E-4888-A4F6-D5CE258A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1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1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1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11E"/>
    <w:rPr>
      <w:sz w:val="18"/>
      <w:szCs w:val="18"/>
    </w:rPr>
  </w:style>
  <w:style w:type="table" w:styleId="a7">
    <w:name w:val="Table Grid"/>
    <w:basedOn w:val="a1"/>
    <w:uiPriority w:val="59"/>
    <w:rsid w:val="00F411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9</cp:revision>
  <dcterms:created xsi:type="dcterms:W3CDTF">2023-07-09T12:18:00Z</dcterms:created>
  <dcterms:modified xsi:type="dcterms:W3CDTF">2023-07-19T11:27:00Z</dcterms:modified>
</cp:coreProperties>
</file>